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D7E607" w14:textId="77777777" w:rsidR="00735CE3" w:rsidRPr="00BE0206" w:rsidRDefault="00735CE3" w:rsidP="00735CE3">
      <w:pPr>
        <w:spacing w:line="360" w:lineRule="auto"/>
        <w:rPr>
          <w:b/>
          <w:bCs/>
        </w:rPr>
      </w:pPr>
      <w:r w:rsidRPr="00BE0206">
        <w:rPr>
          <w:rFonts w:hint="eastAsia"/>
          <w:b/>
          <w:bCs/>
        </w:rPr>
        <w:t>C</w:t>
      </w:r>
      <w:r w:rsidRPr="00BE0206">
        <w:rPr>
          <w:b/>
          <w:bCs/>
        </w:rPr>
        <w:t>orticotropin-releasing hormone inhibits autophagy by suppressing P</w:t>
      </w:r>
      <w:r w:rsidRPr="00BE0206">
        <w:rPr>
          <w:rFonts w:hint="eastAsia"/>
          <w:b/>
          <w:bCs/>
        </w:rPr>
        <w:t>TEN</w:t>
      </w:r>
      <w:r w:rsidRPr="00BE0206">
        <w:rPr>
          <w:b/>
          <w:bCs/>
        </w:rPr>
        <w:t xml:space="preserve"> </w:t>
      </w:r>
      <w:r w:rsidRPr="00BE0206">
        <w:rPr>
          <w:rFonts w:hint="eastAsia"/>
          <w:b/>
          <w:bCs/>
        </w:rPr>
        <w:t>to</w:t>
      </w:r>
      <w:r w:rsidRPr="00BE0206">
        <w:rPr>
          <w:b/>
          <w:bCs/>
        </w:rPr>
        <w:t xml:space="preserve"> promot</w:t>
      </w:r>
      <w:r w:rsidRPr="00BE0206">
        <w:rPr>
          <w:rFonts w:hint="eastAsia"/>
          <w:b/>
          <w:bCs/>
        </w:rPr>
        <w:t>e</w:t>
      </w:r>
      <w:r w:rsidRPr="00BE0206">
        <w:rPr>
          <w:b/>
          <w:bCs/>
        </w:rPr>
        <w:t xml:space="preserve"> apoptosis</w:t>
      </w:r>
      <w:r w:rsidRPr="00BE0206">
        <w:rPr>
          <w:rFonts w:hint="eastAsia"/>
          <w:b/>
          <w:bCs/>
        </w:rPr>
        <w:t xml:space="preserve"> in </w:t>
      </w:r>
      <w:r w:rsidRPr="00BE0206">
        <w:rPr>
          <w:b/>
          <w:bCs/>
        </w:rPr>
        <w:t>dermal papilla cell</w:t>
      </w:r>
      <w:r w:rsidRPr="00BE0206">
        <w:rPr>
          <w:rFonts w:hint="eastAsia"/>
          <w:b/>
          <w:bCs/>
        </w:rPr>
        <w:t>s</w:t>
      </w:r>
    </w:p>
    <w:p w14:paraId="36A06A91" w14:textId="77777777" w:rsidR="00735CE3" w:rsidRPr="00BE0206" w:rsidRDefault="00735CE3" w:rsidP="00735CE3">
      <w:pPr>
        <w:spacing w:line="360" w:lineRule="auto"/>
        <w:rPr>
          <w:rFonts w:cs="Times New Roman"/>
          <w14:ligatures w14:val="none"/>
        </w:rPr>
      </w:pPr>
      <w:r w:rsidRPr="00BE0206">
        <w:rPr>
          <w:rFonts w:cs="Times New Roman"/>
          <w14:ligatures w14:val="none"/>
        </w:rPr>
        <w:t>Wen</w:t>
      </w:r>
      <w:r w:rsidRPr="00BE0206">
        <w:rPr>
          <w:rFonts w:cs="Times New Roman" w:hint="eastAsia"/>
          <w14:ligatures w14:val="none"/>
        </w:rPr>
        <w:t>z</w:t>
      </w:r>
      <w:r w:rsidRPr="00BE0206">
        <w:rPr>
          <w:rFonts w:cs="Times New Roman"/>
          <w14:ligatures w14:val="none"/>
        </w:rPr>
        <w:t>i Liang</w:t>
      </w:r>
      <w:r w:rsidRPr="00BE0206">
        <w:rPr>
          <w:rFonts w:cs="Times New Roman" w:hint="eastAsia"/>
          <w:vertAlign w:val="superscript"/>
          <w14:ligatures w14:val="none"/>
        </w:rPr>
        <w:t>1</w:t>
      </w:r>
      <w:r w:rsidRPr="00BE0206">
        <w:rPr>
          <w:rFonts w:cs="Times New Roman"/>
          <w14:ligatures w14:val="none"/>
        </w:rPr>
        <w:t>,</w:t>
      </w:r>
      <w:r w:rsidRPr="00BE0206">
        <w:rPr>
          <w:rFonts w:cs="Times New Roman" w:hint="eastAsia"/>
          <w14:ligatures w14:val="none"/>
        </w:rPr>
        <w:t xml:space="preserve"> </w:t>
      </w:r>
      <w:proofErr w:type="spellStart"/>
      <w:r w:rsidRPr="00BE0206">
        <w:t>Xiuwen</w:t>
      </w:r>
      <w:proofErr w:type="spellEnd"/>
      <w:r w:rsidRPr="00BE0206">
        <w:t xml:space="preserve"> Chen</w:t>
      </w:r>
      <w:r w:rsidRPr="00BE0206">
        <w:rPr>
          <w:rFonts w:hint="eastAsia"/>
          <w:vertAlign w:val="superscript"/>
        </w:rPr>
        <w:t>2</w:t>
      </w:r>
      <w:r w:rsidRPr="00BE0206">
        <w:t>,</w:t>
      </w:r>
      <w:r w:rsidRPr="00BE0206">
        <w:rPr>
          <w:rFonts w:hint="eastAsia"/>
        </w:rPr>
        <w:t xml:space="preserve"> </w:t>
      </w:r>
      <w:r w:rsidRPr="00BE0206">
        <w:rPr>
          <w:rFonts w:cs="Times New Roman"/>
          <w14:ligatures w14:val="none"/>
        </w:rPr>
        <w:t>Na</w:t>
      </w:r>
      <w:r w:rsidRPr="00BE0206">
        <w:rPr>
          <w:rFonts w:cs="Times New Roman" w:hint="eastAsia"/>
          <w14:ligatures w14:val="none"/>
        </w:rPr>
        <w:t xml:space="preserve"> </w:t>
      </w:r>
      <w:r w:rsidRPr="00BE0206">
        <w:rPr>
          <w:rFonts w:cs="Times New Roman"/>
          <w14:ligatures w14:val="none"/>
        </w:rPr>
        <w:t>Ni</w:t>
      </w:r>
      <w:r w:rsidRPr="00BE0206">
        <w:rPr>
          <w:rFonts w:cs="Times New Roman" w:hint="eastAsia"/>
          <w:vertAlign w:val="superscript"/>
          <w14:ligatures w14:val="none"/>
        </w:rPr>
        <w:t>3</w:t>
      </w:r>
      <w:r w:rsidRPr="00BE0206">
        <w:rPr>
          <w:rFonts w:cs="Times New Roman"/>
          <w14:ligatures w14:val="none"/>
        </w:rPr>
        <w:t>,</w:t>
      </w:r>
      <w:r w:rsidRPr="00BE0206">
        <w:rPr>
          <w:rFonts w:cs="Times New Roman" w:hint="eastAsia"/>
          <w14:ligatures w14:val="none"/>
        </w:rPr>
        <w:t xml:space="preserve"> </w:t>
      </w:r>
      <w:proofErr w:type="spellStart"/>
      <w:r w:rsidRPr="00BE0206">
        <w:rPr>
          <w:rFonts w:cs="Times New Roman" w:hint="eastAsia"/>
          <w14:ligatures w14:val="none"/>
        </w:rPr>
        <w:t>Chutong</w:t>
      </w:r>
      <w:proofErr w:type="spellEnd"/>
      <w:r w:rsidRPr="00BE0206">
        <w:rPr>
          <w:rFonts w:cs="Times New Roman" w:hint="eastAsia"/>
          <w14:ligatures w14:val="none"/>
        </w:rPr>
        <w:t xml:space="preserve"> Zhuang</w:t>
      </w:r>
      <w:r w:rsidRPr="00BE0206">
        <w:rPr>
          <w:rFonts w:cs="Times New Roman" w:hint="eastAsia"/>
          <w:vertAlign w:val="superscript"/>
          <w14:ligatures w14:val="none"/>
        </w:rPr>
        <w:t>4,</w:t>
      </w:r>
      <w:r w:rsidRPr="00BE0206">
        <w:rPr>
          <w:rFonts w:cs="Times New Roman"/>
          <w14:ligatures w14:val="none"/>
        </w:rPr>
        <w:t xml:space="preserve"> </w:t>
      </w:r>
      <w:proofErr w:type="spellStart"/>
      <w:r w:rsidRPr="00BE0206">
        <w:rPr>
          <w:rFonts w:cs="Times New Roman" w:hint="eastAsia"/>
          <w14:ligatures w14:val="none"/>
        </w:rPr>
        <w:t>Zhiying</w:t>
      </w:r>
      <w:proofErr w:type="spellEnd"/>
      <w:r w:rsidRPr="00BE0206">
        <w:rPr>
          <w:rFonts w:cs="Times New Roman"/>
          <w14:ligatures w14:val="none"/>
        </w:rPr>
        <w:t xml:space="preserve"> </w:t>
      </w:r>
      <w:r w:rsidRPr="00BE0206">
        <w:rPr>
          <w:rFonts w:cs="Times New Roman" w:hint="eastAsia"/>
          <w14:ligatures w14:val="none"/>
        </w:rPr>
        <w:t>Yu</w:t>
      </w:r>
      <w:r w:rsidRPr="00BE0206">
        <w:rPr>
          <w:rFonts w:cs="Times New Roman" w:hint="eastAsia"/>
          <w:vertAlign w:val="superscript"/>
          <w14:ligatures w14:val="none"/>
        </w:rPr>
        <w:t>3</w:t>
      </w:r>
      <w:r w:rsidRPr="00BE0206">
        <w:rPr>
          <w:rFonts w:cs="Times New Roman" w:hint="eastAsia"/>
          <w14:ligatures w14:val="none"/>
        </w:rPr>
        <w:t xml:space="preserve">, </w:t>
      </w:r>
      <w:proofErr w:type="spellStart"/>
      <w:r w:rsidRPr="00BE0206">
        <w:rPr>
          <w:rFonts w:cs="Times New Roman" w:hint="eastAsia"/>
          <w14:ligatures w14:val="none"/>
        </w:rPr>
        <w:t>Ziqing</w:t>
      </w:r>
      <w:proofErr w:type="spellEnd"/>
      <w:r w:rsidRPr="00BE0206">
        <w:rPr>
          <w:rFonts w:cs="Times New Roman" w:hint="eastAsia"/>
          <w14:ligatures w14:val="none"/>
        </w:rPr>
        <w:t xml:space="preserve"> Xu</w:t>
      </w:r>
      <w:r w:rsidRPr="00BE0206">
        <w:rPr>
          <w:rFonts w:cs="Times New Roman" w:hint="eastAsia"/>
          <w:vertAlign w:val="superscript"/>
          <w14:ligatures w14:val="none"/>
        </w:rPr>
        <w:t>3</w:t>
      </w:r>
      <w:r w:rsidRPr="00BE0206">
        <w:rPr>
          <w:rFonts w:cs="Times New Roman" w:hint="eastAsia"/>
          <w14:ligatures w14:val="none"/>
        </w:rPr>
        <w:t xml:space="preserve">, </w:t>
      </w:r>
      <w:proofErr w:type="spellStart"/>
      <w:r w:rsidRPr="00BE0206">
        <w:rPr>
          <w:rFonts w:cs="Times New Roman" w:hint="eastAsia"/>
          <w14:ligatures w14:val="none"/>
        </w:rPr>
        <w:t>Yingshi</w:t>
      </w:r>
      <w:proofErr w:type="spellEnd"/>
      <w:r w:rsidRPr="00BE0206">
        <w:rPr>
          <w:rFonts w:cs="Times New Roman" w:hint="eastAsia"/>
          <w14:ligatures w14:val="none"/>
        </w:rPr>
        <w:t xml:space="preserve"> Li</w:t>
      </w:r>
      <w:r w:rsidRPr="00BE0206">
        <w:rPr>
          <w:rFonts w:cs="Times New Roman" w:hint="eastAsia"/>
          <w:vertAlign w:val="superscript"/>
          <w14:ligatures w14:val="none"/>
        </w:rPr>
        <w:t>3</w:t>
      </w:r>
      <w:r w:rsidRPr="00BE0206">
        <w:rPr>
          <w:rFonts w:cs="Times New Roman" w:hint="eastAsia"/>
          <w14:ligatures w14:val="none"/>
        </w:rPr>
        <w:t>, Changmin</w:t>
      </w:r>
      <w:r w:rsidRPr="00BE0206">
        <w:rPr>
          <w:rFonts w:cs="Times New Roman"/>
          <w14:ligatures w14:val="none"/>
        </w:rPr>
        <w:t xml:space="preserve"> </w:t>
      </w:r>
      <w:r w:rsidRPr="00BE0206">
        <w:rPr>
          <w:rFonts w:cs="Times New Roman" w:hint="eastAsia"/>
          <w14:ligatures w14:val="none"/>
        </w:rPr>
        <w:t>Lin</w:t>
      </w:r>
      <w:r w:rsidRPr="00BE0206">
        <w:rPr>
          <w:rFonts w:cs="Times New Roman" w:hint="eastAsia"/>
          <w:vertAlign w:val="superscript"/>
          <w14:ligatures w14:val="none"/>
        </w:rPr>
        <w:t>1</w:t>
      </w:r>
      <w:r w:rsidRPr="00BE0206">
        <w:rPr>
          <w:rFonts w:cs="Times New Roman"/>
          <w:vertAlign w:val="superscript"/>
          <w14:ligatures w14:val="none"/>
        </w:rPr>
        <w:t>*</w:t>
      </w:r>
      <w:r w:rsidRPr="00BE0206">
        <w:rPr>
          <w:rFonts w:cs="Times New Roman" w:hint="eastAsia"/>
          <w14:ligatures w14:val="none"/>
        </w:rPr>
        <w:t>, Keng</w:t>
      </w:r>
      <w:r w:rsidRPr="00BE0206">
        <w:rPr>
          <w:rFonts w:cs="Times New Roman"/>
          <w14:ligatures w14:val="none"/>
        </w:rPr>
        <w:t xml:space="preserve"> </w:t>
      </w:r>
      <w:r w:rsidRPr="00BE0206">
        <w:rPr>
          <w:rFonts w:cs="Times New Roman" w:hint="eastAsia"/>
          <w14:ligatures w14:val="none"/>
        </w:rPr>
        <w:t>Huang</w:t>
      </w:r>
      <w:r w:rsidRPr="00BE0206">
        <w:rPr>
          <w:rFonts w:cs="Times New Roman" w:hint="eastAsia"/>
          <w:vertAlign w:val="superscript"/>
          <w14:ligatures w14:val="none"/>
        </w:rPr>
        <w:t>4</w:t>
      </w:r>
      <w:r w:rsidRPr="00BE0206">
        <w:rPr>
          <w:rFonts w:cs="Times New Roman"/>
          <w:vertAlign w:val="superscript"/>
          <w14:ligatures w14:val="none"/>
        </w:rPr>
        <w:t>*</w:t>
      </w:r>
    </w:p>
    <w:p w14:paraId="43251637" w14:textId="77777777" w:rsidR="00735CE3" w:rsidRPr="00BE0206" w:rsidRDefault="00735CE3" w:rsidP="00735CE3">
      <w:pPr>
        <w:spacing w:line="360" w:lineRule="auto"/>
        <w:rPr>
          <w:rFonts w:cs="Times New Roman"/>
          <w14:ligatures w14:val="none"/>
        </w:rPr>
      </w:pPr>
      <w:r w:rsidRPr="00BE0206">
        <w:rPr>
          <w:rFonts w:cs="Times New Roman" w:hint="eastAsia"/>
          <w:vertAlign w:val="superscript"/>
          <w14:ligatures w14:val="none"/>
        </w:rPr>
        <w:t>1</w:t>
      </w:r>
      <w:r w:rsidRPr="00BE0206">
        <w:rPr>
          <w:rFonts w:cs="Times New Roman"/>
          <w14:ligatures w14:val="none"/>
        </w:rPr>
        <w:t xml:space="preserve"> Department of Histology and Embryology, Shantou University Medical College, Shantou, PR China</w:t>
      </w:r>
      <w:r w:rsidRPr="00BE0206">
        <w:rPr>
          <w:rFonts w:cs="Times New Roman" w:hint="eastAsia"/>
          <w14:ligatures w14:val="none"/>
        </w:rPr>
        <w:t>.</w:t>
      </w:r>
    </w:p>
    <w:p w14:paraId="00D21825" w14:textId="77777777" w:rsidR="00735CE3" w:rsidRPr="00BE0206" w:rsidRDefault="00735CE3" w:rsidP="00735CE3">
      <w:pPr>
        <w:spacing w:line="360" w:lineRule="auto"/>
        <w:rPr>
          <w:rFonts w:cs="Times New Roman"/>
          <w14:ligatures w14:val="none"/>
        </w:rPr>
      </w:pPr>
      <w:r w:rsidRPr="00BE0206">
        <w:rPr>
          <w:rFonts w:cs="Times New Roman" w:hint="eastAsia"/>
          <w:vertAlign w:val="superscript"/>
          <w14:ligatures w14:val="none"/>
        </w:rPr>
        <w:t>2</w:t>
      </w:r>
      <w:r w:rsidRPr="00BE0206">
        <w:rPr>
          <w:rFonts w:cs="Times New Roman"/>
          <w14:ligatures w14:val="none"/>
        </w:rPr>
        <w:t xml:space="preserve"> Department of Neurology, First Affiliated Hospital</w:t>
      </w:r>
      <w:r w:rsidRPr="00BE0206">
        <w:rPr>
          <w:rFonts w:cs="Times New Roman" w:hint="eastAsia"/>
          <w14:ligatures w14:val="none"/>
        </w:rPr>
        <w:t xml:space="preserve"> of</w:t>
      </w:r>
      <w:r w:rsidRPr="00BE0206">
        <w:rPr>
          <w:rFonts w:cs="Times New Roman"/>
          <w14:ligatures w14:val="none"/>
        </w:rPr>
        <w:t xml:space="preserve"> Shantou University Medical College, Shantou, PR China</w:t>
      </w:r>
      <w:r w:rsidRPr="00BE0206">
        <w:rPr>
          <w:rFonts w:cs="Times New Roman" w:hint="eastAsia"/>
          <w14:ligatures w14:val="none"/>
        </w:rPr>
        <w:t>.</w:t>
      </w:r>
    </w:p>
    <w:p w14:paraId="16F506F4" w14:textId="77777777" w:rsidR="00735CE3" w:rsidRPr="00BE0206" w:rsidRDefault="00735CE3" w:rsidP="00735CE3">
      <w:pPr>
        <w:spacing w:line="360" w:lineRule="auto"/>
        <w:rPr>
          <w:rFonts w:cs="Times New Roman"/>
          <w14:ligatures w14:val="none"/>
        </w:rPr>
      </w:pPr>
      <w:r w:rsidRPr="00BE0206">
        <w:rPr>
          <w:rFonts w:cs="Times New Roman" w:hint="eastAsia"/>
          <w:vertAlign w:val="superscript"/>
          <w14:ligatures w14:val="none"/>
        </w:rPr>
        <w:t>3</w:t>
      </w:r>
      <w:r w:rsidRPr="00BE0206">
        <w:rPr>
          <w:rFonts w:cs="Times New Roman"/>
          <w14:ligatures w14:val="none"/>
        </w:rPr>
        <w:t xml:space="preserve"> Shantou University Medical College, Shantou, PR China</w:t>
      </w:r>
      <w:r w:rsidRPr="00BE0206">
        <w:rPr>
          <w:rFonts w:cs="Times New Roman" w:hint="eastAsia"/>
          <w14:ligatures w14:val="none"/>
        </w:rPr>
        <w:t>.</w:t>
      </w:r>
    </w:p>
    <w:p w14:paraId="51188B5E" w14:textId="77777777" w:rsidR="00735CE3" w:rsidRPr="00BE0206" w:rsidRDefault="00735CE3" w:rsidP="00735CE3">
      <w:pPr>
        <w:spacing w:line="360" w:lineRule="auto"/>
        <w:rPr>
          <w:rFonts w:cs="Times New Roman"/>
          <w14:ligatures w14:val="none"/>
        </w:rPr>
      </w:pPr>
      <w:r w:rsidRPr="00BE0206">
        <w:rPr>
          <w:rFonts w:cs="Times New Roman" w:hint="eastAsia"/>
          <w:vertAlign w:val="superscript"/>
          <w14:ligatures w14:val="none"/>
        </w:rPr>
        <w:t>4</w:t>
      </w:r>
      <w:r w:rsidRPr="00BE0206">
        <w:rPr>
          <w:rFonts w:cs="Times New Roman"/>
          <w14:ligatures w14:val="none"/>
        </w:rPr>
        <w:t xml:space="preserve"> Physical examination center, Second Affiliated Hospital</w:t>
      </w:r>
      <w:r w:rsidRPr="00BE0206">
        <w:rPr>
          <w:rFonts w:cs="Times New Roman" w:hint="eastAsia"/>
          <w14:ligatures w14:val="none"/>
        </w:rPr>
        <w:t xml:space="preserve"> of</w:t>
      </w:r>
      <w:r w:rsidRPr="00BE0206">
        <w:rPr>
          <w:rFonts w:cs="Times New Roman"/>
          <w14:ligatures w14:val="none"/>
        </w:rPr>
        <w:t xml:space="preserve"> Shantou University Medical College, Shantou, PR China</w:t>
      </w:r>
      <w:r w:rsidRPr="00BE0206">
        <w:rPr>
          <w:rFonts w:cs="Times New Roman" w:hint="eastAsia"/>
          <w14:ligatures w14:val="none"/>
        </w:rPr>
        <w:t>.</w:t>
      </w:r>
    </w:p>
    <w:p w14:paraId="35A77A7D" w14:textId="77777777" w:rsidR="00735CE3" w:rsidRPr="00BE0206" w:rsidRDefault="00735CE3" w:rsidP="00735CE3">
      <w:pPr>
        <w:widowControl/>
        <w:spacing w:line="360" w:lineRule="auto"/>
        <w:rPr>
          <w:rFonts w:cs="Times New Roman"/>
          <w14:ligatures w14:val="none"/>
        </w:rPr>
      </w:pPr>
      <w:r w:rsidRPr="00BE0206">
        <w:rPr>
          <w:rFonts w:cs="Times New Roman" w:hint="eastAsia"/>
          <w:vertAlign w:val="superscript"/>
          <w14:ligatures w14:val="none"/>
        </w:rPr>
        <w:t>*</w:t>
      </w:r>
      <w:r w:rsidRPr="00BE0206">
        <w:rPr>
          <w:rFonts w:cs="Times New Roman" w:hint="eastAsia"/>
          <w14:ligatures w14:val="none"/>
        </w:rPr>
        <w:t>Correspondence author:</w:t>
      </w:r>
    </w:p>
    <w:p w14:paraId="7512EDC4" w14:textId="77777777" w:rsidR="00735CE3" w:rsidRPr="00BE0206" w:rsidRDefault="00735CE3" w:rsidP="00735CE3">
      <w:pPr>
        <w:widowControl/>
        <w:spacing w:line="360" w:lineRule="auto"/>
        <w:rPr>
          <w:rFonts w:cs="Times New Roman"/>
          <w14:ligatures w14:val="none"/>
        </w:rPr>
      </w:pPr>
      <w:r w:rsidRPr="00BE0206">
        <w:rPr>
          <w:rFonts w:cs="Times New Roman"/>
          <w14:ligatures w14:val="none"/>
        </w:rPr>
        <w:t>Chang</w:t>
      </w:r>
      <w:r w:rsidRPr="00BE0206">
        <w:rPr>
          <w:rFonts w:cs="Times New Roman" w:hint="eastAsia"/>
          <w14:ligatures w14:val="none"/>
        </w:rPr>
        <w:t>m</w:t>
      </w:r>
      <w:r w:rsidRPr="00BE0206">
        <w:rPr>
          <w:rFonts w:cs="Times New Roman"/>
          <w14:ligatures w14:val="none"/>
        </w:rPr>
        <w:t xml:space="preserve">in Lin, Department of Histology and Embryology, Shantou University Medical College, Shantou, 515041, Guangdong Province, PR </w:t>
      </w:r>
      <w:proofErr w:type="gramStart"/>
      <w:r w:rsidRPr="00BE0206">
        <w:rPr>
          <w:rFonts w:cs="Times New Roman"/>
          <w14:ligatures w14:val="none"/>
        </w:rPr>
        <w:t>China;</w:t>
      </w:r>
      <w:proofErr w:type="gramEnd"/>
    </w:p>
    <w:p w14:paraId="723868AB" w14:textId="77777777" w:rsidR="00735CE3" w:rsidRPr="00BE0206" w:rsidRDefault="00735CE3" w:rsidP="00735CE3">
      <w:pPr>
        <w:widowControl/>
        <w:spacing w:line="360" w:lineRule="auto"/>
        <w:rPr>
          <w:rFonts w:cs="Times New Roman"/>
          <w14:ligatures w14:val="none"/>
        </w:rPr>
      </w:pPr>
      <w:r w:rsidRPr="00BE0206">
        <w:rPr>
          <w:rFonts w:cs="Times New Roman"/>
          <w14:ligatures w14:val="none"/>
        </w:rPr>
        <w:t>Tel:13829480132</w:t>
      </w:r>
    </w:p>
    <w:p w14:paraId="79145AAF" w14:textId="77777777" w:rsidR="00735CE3" w:rsidRPr="00BE0206" w:rsidRDefault="00735CE3" w:rsidP="00735CE3">
      <w:pPr>
        <w:widowControl/>
        <w:spacing w:line="360" w:lineRule="auto"/>
        <w:rPr>
          <w:rFonts w:cs="Times New Roman"/>
          <w14:ligatures w14:val="none"/>
        </w:rPr>
      </w:pPr>
      <w:r w:rsidRPr="00BE0206">
        <w:rPr>
          <w:rFonts w:cs="Times New Roman"/>
          <w14:ligatures w14:val="none"/>
        </w:rPr>
        <w:t>Email: cocolin@stu.edu.cn</w:t>
      </w:r>
    </w:p>
    <w:p w14:paraId="1CE7E170" w14:textId="77777777" w:rsidR="00735CE3" w:rsidRPr="00BE0206" w:rsidRDefault="00735CE3" w:rsidP="00735CE3">
      <w:pPr>
        <w:widowControl/>
        <w:spacing w:line="360" w:lineRule="auto"/>
        <w:rPr>
          <w:rFonts w:cs="Times New Roman"/>
          <w14:ligatures w14:val="none"/>
        </w:rPr>
      </w:pPr>
      <w:r w:rsidRPr="00BE0206">
        <w:rPr>
          <w:rFonts w:cs="Times New Roman" w:hint="eastAsia"/>
          <w14:ligatures w14:val="none"/>
        </w:rPr>
        <w:t xml:space="preserve">Keng Huang, </w:t>
      </w:r>
      <w:r w:rsidRPr="00BE0206">
        <w:rPr>
          <w:rFonts w:cs="Times New Roman"/>
          <w14:ligatures w14:val="none"/>
        </w:rPr>
        <w:t>Physical examination center,</w:t>
      </w:r>
      <w:r w:rsidRPr="00BE0206">
        <w:rPr>
          <w:rFonts w:cs="Times New Roman" w:hint="eastAsia"/>
          <w14:ligatures w14:val="none"/>
        </w:rPr>
        <w:t xml:space="preserve"> Second Affiliated Hospital of Shantou University Medical College, Shantou, 515041, Guangdong Province, PR China.</w:t>
      </w:r>
    </w:p>
    <w:p w14:paraId="06C054E4" w14:textId="77777777" w:rsidR="00735CE3" w:rsidRPr="00BE0206" w:rsidRDefault="00735CE3" w:rsidP="00735CE3">
      <w:pPr>
        <w:spacing w:line="360" w:lineRule="auto"/>
        <w:rPr>
          <w:rFonts w:cs="Times New Roman"/>
          <w14:ligatures w14:val="none"/>
        </w:rPr>
      </w:pPr>
      <w:r w:rsidRPr="00BE0206">
        <w:rPr>
          <w:rFonts w:cs="Times New Roman" w:hint="eastAsia"/>
          <w14:ligatures w14:val="none"/>
        </w:rPr>
        <w:t>Tel:13502998930</w:t>
      </w:r>
    </w:p>
    <w:p w14:paraId="1B856215" w14:textId="77777777" w:rsidR="00735CE3" w:rsidRPr="00BE0206" w:rsidRDefault="00735CE3" w:rsidP="00735CE3">
      <w:pPr>
        <w:widowControl/>
        <w:spacing w:line="360" w:lineRule="auto"/>
        <w:rPr>
          <w:rFonts w:cs="Times New Roman"/>
          <w14:ligatures w14:val="none"/>
        </w:rPr>
      </w:pPr>
      <w:r w:rsidRPr="00BE0206">
        <w:rPr>
          <w:rFonts w:cs="Times New Roman" w:hint="eastAsia"/>
          <w14:ligatures w14:val="none"/>
        </w:rPr>
        <w:t xml:space="preserve">Email: </w:t>
      </w:r>
      <w:hyperlink r:id="rId6" w:history="1">
        <w:r w:rsidRPr="00BE0206">
          <w:rPr>
            <w:rStyle w:val="aa"/>
            <w:rFonts w:cs="Times New Roman"/>
            <w:color w:val="auto"/>
            <w14:ligatures w14:val="none"/>
          </w:rPr>
          <w:t>huangkeng789@foxmail.com</w:t>
        </w:r>
      </w:hyperlink>
    </w:p>
    <w:p w14:paraId="67107C65" w14:textId="77777777" w:rsidR="00735CE3" w:rsidRPr="00BE0206" w:rsidRDefault="00735CE3" w:rsidP="00735CE3">
      <w:pPr>
        <w:widowControl/>
        <w:spacing w:line="360" w:lineRule="auto"/>
        <w:rPr>
          <w:rFonts w:cs="Times New Roman"/>
          <w14:ligatures w14:val="none"/>
        </w:rPr>
      </w:pPr>
      <w:r w:rsidRPr="00BE0206">
        <w:rPr>
          <w:rFonts w:cs="Times New Roman"/>
          <w14:ligatures w14:val="none"/>
        </w:rPr>
        <w:br w:type="page"/>
      </w:r>
    </w:p>
    <w:p w14:paraId="0009DE69" w14:textId="0B0C983A" w:rsidR="00A03580" w:rsidRPr="00BE0206" w:rsidRDefault="00EF3F0B" w:rsidP="0095468B">
      <w:pPr>
        <w:spacing w:line="360" w:lineRule="auto"/>
      </w:pPr>
      <w:r w:rsidRPr="00BE0206">
        <w:rPr>
          <w:rFonts w:hint="eastAsia"/>
          <w:b/>
          <w:bCs/>
        </w:rPr>
        <w:lastRenderedPageBreak/>
        <w:t>Figure</w:t>
      </w:r>
      <w:r w:rsidR="00CB5094" w:rsidRPr="00BE0206">
        <w:rPr>
          <w:rFonts w:hint="eastAsia"/>
          <w:b/>
          <w:bCs/>
        </w:rPr>
        <w:t xml:space="preserve"> </w:t>
      </w:r>
      <w:r w:rsidRPr="00BE0206">
        <w:rPr>
          <w:rFonts w:hint="eastAsia"/>
          <w:b/>
          <w:bCs/>
        </w:rPr>
        <w:t>S1</w:t>
      </w:r>
      <w:r w:rsidR="00CB5094" w:rsidRPr="00BE0206">
        <w:rPr>
          <w:b/>
          <w:bCs/>
        </w:rPr>
        <w:t>.</w:t>
      </w:r>
      <w:r w:rsidR="00EB4BEA" w:rsidRPr="00BE0206">
        <w:rPr>
          <w:rFonts w:hint="eastAsia"/>
        </w:rPr>
        <w:t xml:space="preserve"> </w:t>
      </w:r>
      <w:bookmarkStart w:id="0" w:name="_Hlk185958545"/>
      <w:r w:rsidR="00A03580" w:rsidRPr="00BE0206">
        <w:t xml:space="preserve">Western blot analysis </w:t>
      </w:r>
      <w:r w:rsidR="00512471" w:rsidRPr="00BE0206">
        <w:rPr>
          <w:rFonts w:hint="eastAsia"/>
        </w:rPr>
        <w:t>of</w:t>
      </w:r>
      <w:r w:rsidR="00A03580" w:rsidRPr="00BE0206">
        <w:t xml:space="preserve"> the expression levels of LC3 in cultured DPCs at 0, 2, 6, 12, and 18 hours post CRH treatment.</w:t>
      </w:r>
      <w:r w:rsidR="00D8224A" w:rsidRPr="00BE0206">
        <w:rPr>
          <w:rFonts w:hint="eastAsia"/>
        </w:rPr>
        <w:t xml:space="preserve"> </w:t>
      </w:r>
      <w:r w:rsidR="00F06A4D" w:rsidRPr="00BE0206">
        <w:rPr>
          <w:rFonts w:hint="eastAsia"/>
        </w:rPr>
        <w:t>(n=3)</w:t>
      </w:r>
      <w:r w:rsidR="00D47988" w:rsidRPr="00BE0206">
        <w:rPr>
          <w:rFonts w:hint="eastAsia"/>
        </w:rPr>
        <w:t xml:space="preserve"> </w:t>
      </w:r>
      <w:r w:rsidR="00D47988" w:rsidRPr="00BE0206">
        <w:t>Data are mean</w:t>
      </w:r>
      <w:r w:rsidR="00504DDB" w:rsidRPr="00BE0206">
        <w:rPr>
          <w:rFonts w:hint="eastAsia"/>
        </w:rPr>
        <w:t>s</w:t>
      </w:r>
      <w:r w:rsidR="00D47988" w:rsidRPr="00BE0206">
        <w:t xml:space="preserve"> ± SD. *p &lt; 0.05, **p &lt; 0.01. N.S., not significant.</w:t>
      </w:r>
    </w:p>
    <w:bookmarkEnd w:id="0"/>
    <w:p w14:paraId="56557732" w14:textId="5DA5F1AF" w:rsidR="00394DA7" w:rsidRPr="00BE0206" w:rsidRDefault="00EF3F0B" w:rsidP="0095468B">
      <w:pPr>
        <w:spacing w:line="360" w:lineRule="auto"/>
        <w:rPr>
          <w:noProof/>
        </w:rPr>
      </w:pPr>
      <w:r w:rsidRPr="00BE0206">
        <w:rPr>
          <w:b/>
          <w:bCs/>
        </w:rPr>
        <w:t>Figure</w:t>
      </w:r>
      <w:r w:rsidR="00CB5094" w:rsidRPr="00BE0206">
        <w:rPr>
          <w:rFonts w:hint="eastAsia"/>
          <w:b/>
          <w:bCs/>
        </w:rPr>
        <w:t xml:space="preserve"> </w:t>
      </w:r>
      <w:r w:rsidRPr="00BE0206">
        <w:rPr>
          <w:b/>
          <w:bCs/>
        </w:rPr>
        <w:t>S</w:t>
      </w:r>
      <w:r w:rsidRPr="00BE0206">
        <w:rPr>
          <w:rFonts w:hint="eastAsia"/>
          <w:b/>
          <w:bCs/>
        </w:rPr>
        <w:t>2</w:t>
      </w:r>
      <w:r w:rsidR="00CB5094" w:rsidRPr="00BE0206">
        <w:rPr>
          <w:b/>
          <w:bCs/>
        </w:rPr>
        <w:t>.</w:t>
      </w:r>
      <w:r w:rsidR="00D10929" w:rsidRPr="00BE0206">
        <w:rPr>
          <w:rFonts w:hint="eastAsia"/>
        </w:rPr>
        <w:t xml:space="preserve"> </w:t>
      </w:r>
      <w:r w:rsidR="00D8224A" w:rsidRPr="00BE0206">
        <w:rPr>
          <w:rFonts w:hint="eastAsia"/>
        </w:rPr>
        <w:t xml:space="preserve">CCK8 </w:t>
      </w:r>
      <w:r w:rsidR="00D8224A" w:rsidRPr="00BE0206">
        <w:t xml:space="preserve">analysis was conducted to evaluate the </w:t>
      </w:r>
      <w:r w:rsidR="00D8224A" w:rsidRPr="00BE0206">
        <w:rPr>
          <w:rFonts w:hint="eastAsia"/>
        </w:rPr>
        <w:t>c</w:t>
      </w:r>
      <w:r w:rsidR="00D8224A" w:rsidRPr="00BE0206">
        <w:t>ell viability</w:t>
      </w:r>
      <w:r w:rsidR="00D8224A" w:rsidRPr="00BE0206">
        <w:rPr>
          <w:rFonts w:hint="eastAsia"/>
        </w:rPr>
        <w:t xml:space="preserve"> of </w:t>
      </w:r>
      <w:r w:rsidR="00D8224A" w:rsidRPr="00BE0206">
        <w:t xml:space="preserve">cultured DPCs at 0, </w:t>
      </w:r>
      <w:r w:rsidR="00D8224A" w:rsidRPr="00BE0206">
        <w:rPr>
          <w:rFonts w:hint="eastAsia"/>
        </w:rPr>
        <w:t>1</w:t>
      </w:r>
      <w:r w:rsidR="00D8224A" w:rsidRPr="00BE0206">
        <w:t xml:space="preserve">, </w:t>
      </w:r>
      <w:proofErr w:type="gramStart"/>
      <w:r w:rsidR="00D8224A" w:rsidRPr="00BE0206">
        <w:rPr>
          <w:rFonts w:hint="eastAsia"/>
        </w:rPr>
        <w:t>2</w:t>
      </w:r>
      <w:r w:rsidR="00D8224A" w:rsidRPr="00BE0206">
        <w:t xml:space="preserve">, </w:t>
      </w:r>
      <w:r w:rsidR="00D8224A" w:rsidRPr="00BE0206">
        <w:rPr>
          <w:rFonts w:hint="eastAsia"/>
        </w:rPr>
        <w:t>3</w:t>
      </w:r>
      <w:r w:rsidR="00D8224A" w:rsidRPr="00BE0206">
        <w:t xml:space="preserve">, </w:t>
      </w:r>
      <w:r w:rsidR="00D8224A" w:rsidRPr="00BE0206">
        <w:rPr>
          <w:rFonts w:hint="eastAsia"/>
        </w:rPr>
        <w:t xml:space="preserve">5 </w:t>
      </w:r>
      <w:r w:rsidR="00D8224A" w:rsidRPr="00BE0206">
        <w:t xml:space="preserve">and </w:t>
      </w:r>
      <w:r w:rsidR="00D8224A" w:rsidRPr="00BE0206">
        <w:rPr>
          <w:rFonts w:hint="eastAsia"/>
        </w:rPr>
        <w:t>7</w:t>
      </w:r>
      <w:r w:rsidR="00D8224A" w:rsidRPr="00BE0206">
        <w:t xml:space="preserve"> </w:t>
      </w:r>
      <w:r w:rsidR="00D8224A" w:rsidRPr="00BE0206">
        <w:rPr>
          <w:rFonts w:hint="eastAsia"/>
        </w:rPr>
        <w:t>day</w:t>
      </w:r>
      <w:r w:rsidR="00D8224A" w:rsidRPr="00BE0206">
        <w:t>s</w:t>
      </w:r>
      <w:proofErr w:type="gramEnd"/>
      <w:r w:rsidR="00D8224A" w:rsidRPr="00BE0206">
        <w:t xml:space="preserve"> post CRH treatment.</w:t>
      </w:r>
      <w:r w:rsidR="00D8224A" w:rsidRPr="00BE0206">
        <w:rPr>
          <w:rFonts w:hint="eastAsia"/>
        </w:rPr>
        <w:t xml:space="preserve"> (n=3) </w:t>
      </w:r>
      <w:r w:rsidR="006F7B1D" w:rsidRPr="00BE0206">
        <w:t>Data are mean</w:t>
      </w:r>
      <w:r w:rsidR="00504DDB" w:rsidRPr="00BE0206">
        <w:rPr>
          <w:rFonts w:hint="eastAsia"/>
        </w:rPr>
        <w:t>s</w:t>
      </w:r>
      <w:r w:rsidR="006F7B1D" w:rsidRPr="00BE0206">
        <w:t xml:space="preserve"> ± SD. **p &lt; 0.01, ***p &lt; 0.001, ****p &lt; 0.0001.</w:t>
      </w:r>
    </w:p>
    <w:p w14:paraId="267687CD" w14:textId="3C872BC4" w:rsidR="00EF3F0B" w:rsidRPr="00BE0206" w:rsidRDefault="00EF3F0B" w:rsidP="0095468B">
      <w:pPr>
        <w:spacing w:line="360" w:lineRule="auto"/>
      </w:pPr>
      <w:r w:rsidRPr="00BE0206">
        <w:rPr>
          <w:b/>
          <w:bCs/>
        </w:rPr>
        <w:t>Figure</w:t>
      </w:r>
      <w:r w:rsidR="00CB5094" w:rsidRPr="00BE0206">
        <w:rPr>
          <w:rFonts w:hint="eastAsia"/>
          <w:b/>
          <w:bCs/>
        </w:rPr>
        <w:t xml:space="preserve"> </w:t>
      </w:r>
      <w:r w:rsidRPr="00BE0206">
        <w:rPr>
          <w:b/>
          <w:bCs/>
        </w:rPr>
        <w:t>S</w:t>
      </w:r>
      <w:r w:rsidR="00AE777E" w:rsidRPr="00BE0206">
        <w:rPr>
          <w:rFonts w:hint="eastAsia"/>
          <w:b/>
          <w:bCs/>
        </w:rPr>
        <w:t>3</w:t>
      </w:r>
      <w:r w:rsidR="00CB5094" w:rsidRPr="00BE0206">
        <w:rPr>
          <w:b/>
          <w:bCs/>
        </w:rPr>
        <w:t>.</w:t>
      </w:r>
      <w:r w:rsidR="0039614E" w:rsidRPr="00BE0206">
        <w:rPr>
          <w:rFonts w:hint="eastAsia"/>
        </w:rPr>
        <w:t xml:space="preserve"> </w:t>
      </w:r>
      <w:r w:rsidR="00D869D5" w:rsidRPr="00BE0206">
        <w:t>Transmission electron microscope image of DPCs</w:t>
      </w:r>
      <w:r w:rsidR="00445DF5" w:rsidRPr="00BE0206">
        <w:rPr>
          <w:rFonts w:hint="eastAsia"/>
        </w:rPr>
        <w:t xml:space="preserve"> in </w:t>
      </w:r>
      <w:r w:rsidR="0065390B" w:rsidRPr="00BE0206">
        <w:rPr>
          <w:rFonts w:hint="eastAsia"/>
        </w:rPr>
        <w:t xml:space="preserve">the </w:t>
      </w:r>
      <w:proofErr w:type="spellStart"/>
      <w:r w:rsidR="00445DF5" w:rsidRPr="00BE0206">
        <w:rPr>
          <w:rFonts w:hint="eastAsia"/>
        </w:rPr>
        <w:t>CRH+Anta</w:t>
      </w:r>
      <w:proofErr w:type="spellEnd"/>
      <w:r w:rsidR="000C32B7" w:rsidRPr="00BE0206">
        <w:rPr>
          <w:rFonts w:hint="eastAsia"/>
        </w:rPr>
        <w:t xml:space="preserve"> treated</w:t>
      </w:r>
      <w:r w:rsidR="00445DF5" w:rsidRPr="00BE0206">
        <w:rPr>
          <w:rFonts w:hint="eastAsia"/>
        </w:rPr>
        <w:t xml:space="preserve"> group or </w:t>
      </w:r>
      <w:r w:rsidR="00445DF5" w:rsidRPr="00BE0206">
        <w:t>CRH+</w:t>
      </w:r>
      <w:r w:rsidR="00712B28" w:rsidRPr="00BE0206">
        <w:t>aSvg-30</w:t>
      </w:r>
      <w:r w:rsidR="000C32B7" w:rsidRPr="00BE0206">
        <w:rPr>
          <w:rFonts w:hint="eastAsia"/>
        </w:rPr>
        <w:t xml:space="preserve"> treated</w:t>
      </w:r>
      <w:r w:rsidR="00445DF5" w:rsidRPr="00BE0206">
        <w:t xml:space="preserve"> group</w:t>
      </w:r>
      <w:r w:rsidR="00D869D5" w:rsidRPr="00BE0206">
        <w:t>.</w:t>
      </w:r>
      <w:r w:rsidR="00D869D5" w:rsidRPr="00BE0206">
        <w:rPr>
          <w:rFonts w:hint="eastAsia"/>
        </w:rPr>
        <w:t xml:space="preserve"> </w:t>
      </w:r>
      <w:r w:rsidR="00D869D5" w:rsidRPr="00BE0206">
        <w:t>Scale bars 500 nm.</w:t>
      </w:r>
      <w:r w:rsidR="00AD4BB9" w:rsidRPr="00BE0206">
        <w:rPr>
          <w:rFonts w:hint="eastAsia"/>
        </w:rPr>
        <w:t xml:space="preserve"> Nu, nucleus;</w:t>
      </w:r>
      <w:r w:rsidR="00AD4BB9" w:rsidRPr="00BE0206">
        <w:rPr>
          <w:rFonts w:hint="eastAsia"/>
        </w:rPr>
        <w:t>→</w:t>
      </w:r>
      <w:r w:rsidR="00AD4BB9" w:rsidRPr="00BE0206">
        <w:rPr>
          <w:rFonts w:hint="eastAsia"/>
        </w:rPr>
        <w:t>, damaged cytomembrane;</w:t>
      </w:r>
      <w:r w:rsidR="00AD4BB9" w:rsidRPr="00BE0206">
        <w:rPr>
          <w:rFonts w:hint="eastAsia"/>
        </w:rPr>
        <w:t>★</w:t>
      </w:r>
      <w:r w:rsidR="00AD4BB9" w:rsidRPr="00BE0206">
        <w:rPr>
          <w:rFonts w:hint="eastAsia"/>
        </w:rPr>
        <w:t>, autophagosome;</w:t>
      </w:r>
      <w:r w:rsidR="00AD4BB9" w:rsidRPr="00BE0206">
        <w:rPr>
          <w:rFonts w:hint="eastAsia"/>
        </w:rPr>
        <w:t>▲</w:t>
      </w:r>
      <w:r w:rsidR="00AD4BB9" w:rsidRPr="00BE0206">
        <w:rPr>
          <w:rFonts w:hint="eastAsia"/>
        </w:rPr>
        <w:t>, autolysosome.</w:t>
      </w:r>
    </w:p>
    <w:p w14:paraId="4F980283" w14:textId="137E78F7" w:rsidR="001A6FFC" w:rsidRPr="00BE0206" w:rsidRDefault="001A6FFC" w:rsidP="00CA64AB">
      <w:pPr>
        <w:spacing w:line="360" w:lineRule="auto"/>
      </w:pPr>
      <w:r w:rsidRPr="00BE0206">
        <w:rPr>
          <w:b/>
          <w:bCs/>
        </w:rPr>
        <w:t>Figure</w:t>
      </w:r>
      <w:r w:rsidRPr="00BE0206">
        <w:rPr>
          <w:rFonts w:hint="eastAsia"/>
          <w:b/>
          <w:bCs/>
        </w:rPr>
        <w:t xml:space="preserve"> </w:t>
      </w:r>
      <w:r w:rsidRPr="00BE0206">
        <w:rPr>
          <w:b/>
          <w:bCs/>
        </w:rPr>
        <w:t>S</w:t>
      </w:r>
      <w:r w:rsidRPr="00BE0206">
        <w:rPr>
          <w:rFonts w:hint="eastAsia"/>
          <w:b/>
          <w:bCs/>
        </w:rPr>
        <w:t>4</w:t>
      </w:r>
      <w:r w:rsidRPr="00BE0206">
        <w:rPr>
          <w:b/>
          <w:bCs/>
        </w:rPr>
        <w:t>.</w:t>
      </w:r>
      <w:r w:rsidR="00CA64AB" w:rsidRPr="00BE0206">
        <w:rPr>
          <w:rFonts w:hint="eastAsia"/>
          <w:b/>
          <w:bCs/>
        </w:rPr>
        <w:t xml:space="preserve"> </w:t>
      </w:r>
      <w:r w:rsidR="00CA64AB" w:rsidRPr="00BE0206">
        <w:t xml:space="preserve">Western blot analysis </w:t>
      </w:r>
      <w:r w:rsidR="00CA64AB" w:rsidRPr="00BE0206">
        <w:rPr>
          <w:rFonts w:hint="eastAsia"/>
        </w:rPr>
        <w:t>of</w:t>
      </w:r>
      <w:r w:rsidR="00CA64AB" w:rsidRPr="00BE0206">
        <w:t xml:space="preserve"> the expression levels of LC3 in cultured </w:t>
      </w:r>
      <w:r w:rsidR="001C45ED" w:rsidRPr="00BE0206">
        <w:t xml:space="preserve">control, CRH-treated and </w:t>
      </w:r>
      <w:proofErr w:type="spellStart"/>
      <w:r w:rsidR="001C45ED" w:rsidRPr="00BE0206">
        <w:t>CRH+Rap-treated</w:t>
      </w:r>
      <w:proofErr w:type="spellEnd"/>
      <w:r w:rsidR="001C45ED" w:rsidRPr="00BE0206">
        <w:t xml:space="preserve"> DPCs</w:t>
      </w:r>
      <w:r w:rsidR="00CA64AB" w:rsidRPr="00BE0206">
        <w:t>.</w:t>
      </w:r>
      <w:r w:rsidR="00CA64AB" w:rsidRPr="00BE0206">
        <w:rPr>
          <w:rFonts w:hint="eastAsia"/>
        </w:rPr>
        <w:t xml:space="preserve"> (n=</w:t>
      </w:r>
      <w:r w:rsidR="001C45ED" w:rsidRPr="00BE0206">
        <w:rPr>
          <w:rFonts w:hint="eastAsia"/>
        </w:rPr>
        <w:t>4</w:t>
      </w:r>
      <w:r w:rsidR="00CA64AB" w:rsidRPr="00BE0206">
        <w:rPr>
          <w:rFonts w:hint="eastAsia"/>
        </w:rPr>
        <w:t xml:space="preserve">) </w:t>
      </w:r>
      <w:r w:rsidR="00CA64AB" w:rsidRPr="00BE0206">
        <w:t>Data are mean</w:t>
      </w:r>
      <w:r w:rsidR="00CA64AB" w:rsidRPr="00BE0206">
        <w:rPr>
          <w:rFonts w:hint="eastAsia"/>
        </w:rPr>
        <w:t>s</w:t>
      </w:r>
      <w:r w:rsidR="00CA64AB" w:rsidRPr="00BE0206">
        <w:t xml:space="preserve"> ± SD. *p &lt; 0.05.</w:t>
      </w:r>
    </w:p>
    <w:p w14:paraId="22645F48" w14:textId="7B1A1BD5" w:rsidR="00D04622" w:rsidRPr="00BE0206" w:rsidRDefault="001A6FFC" w:rsidP="00E7230D">
      <w:pPr>
        <w:spacing w:line="360" w:lineRule="auto"/>
        <w:rPr>
          <w:rFonts w:hint="eastAsia"/>
        </w:rPr>
      </w:pPr>
      <w:r w:rsidRPr="00BE0206">
        <w:rPr>
          <w:b/>
          <w:bCs/>
        </w:rPr>
        <w:t>Figure</w:t>
      </w:r>
      <w:r w:rsidRPr="00BE0206">
        <w:rPr>
          <w:rFonts w:hint="eastAsia"/>
          <w:b/>
          <w:bCs/>
        </w:rPr>
        <w:t xml:space="preserve"> </w:t>
      </w:r>
      <w:r w:rsidRPr="00BE0206">
        <w:rPr>
          <w:b/>
          <w:bCs/>
        </w:rPr>
        <w:t>S</w:t>
      </w:r>
      <w:r w:rsidRPr="00BE0206">
        <w:rPr>
          <w:rFonts w:hint="eastAsia"/>
          <w:b/>
          <w:bCs/>
        </w:rPr>
        <w:t>5</w:t>
      </w:r>
      <w:r w:rsidRPr="00BE0206">
        <w:rPr>
          <w:b/>
          <w:bCs/>
        </w:rPr>
        <w:t>.</w:t>
      </w:r>
      <w:r w:rsidR="006B3EF6" w:rsidRPr="00BE0206">
        <w:rPr>
          <w:rFonts w:hint="eastAsia"/>
          <w:b/>
          <w:bCs/>
        </w:rPr>
        <w:t xml:space="preserve"> </w:t>
      </w:r>
      <w:r w:rsidR="006B3EF6" w:rsidRPr="00BE0206">
        <w:t>Flow cytometric analysis of</w:t>
      </w:r>
      <w:r w:rsidR="006B3EF6" w:rsidRPr="00BE0206">
        <w:rPr>
          <w:rFonts w:hint="eastAsia"/>
        </w:rPr>
        <w:t xml:space="preserve"> a</w:t>
      </w:r>
      <w:r w:rsidR="006B3EF6" w:rsidRPr="00BE0206">
        <w:t>poptotic DPCs</w:t>
      </w:r>
      <w:r w:rsidR="006B3EF6" w:rsidRPr="00BE0206">
        <w:rPr>
          <w:rFonts w:hint="eastAsia"/>
        </w:rPr>
        <w:t xml:space="preserve"> </w:t>
      </w:r>
      <w:r w:rsidR="006B3EF6" w:rsidRPr="00BE0206">
        <w:t>in different groups using Annexin V-PI double</w:t>
      </w:r>
      <w:r w:rsidR="006B3EF6" w:rsidRPr="00BE0206">
        <w:rPr>
          <w:rFonts w:hint="eastAsia"/>
        </w:rPr>
        <w:t xml:space="preserve"> </w:t>
      </w:r>
      <w:r w:rsidR="006B3EF6" w:rsidRPr="00BE0206">
        <w:t>staining.</w:t>
      </w:r>
    </w:p>
    <w:p w14:paraId="1671F7CD" w14:textId="35F30CD4" w:rsidR="006E501E" w:rsidRPr="00BE0206" w:rsidRDefault="00D04622" w:rsidP="00E7230D">
      <w:pPr>
        <w:spacing w:line="360" w:lineRule="auto"/>
        <w:rPr>
          <w:rFonts w:hint="eastAsia"/>
        </w:rPr>
      </w:pPr>
      <w:r w:rsidRPr="00BE0206">
        <w:rPr>
          <w:b/>
          <w:bCs/>
        </w:rPr>
        <w:t>Figure</w:t>
      </w:r>
      <w:r w:rsidR="00CB5094" w:rsidRPr="00BE0206">
        <w:rPr>
          <w:rFonts w:hint="eastAsia"/>
          <w:b/>
          <w:bCs/>
        </w:rPr>
        <w:t xml:space="preserve"> </w:t>
      </w:r>
      <w:r w:rsidRPr="00BE0206">
        <w:rPr>
          <w:b/>
          <w:bCs/>
        </w:rPr>
        <w:t>S</w:t>
      </w:r>
      <w:r w:rsidR="00E2780F" w:rsidRPr="00BE0206">
        <w:rPr>
          <w:rFonts w:hint="eastAsia"/>
          <w:b/>
          <w:bCs/>
        </w:rPr>
        <w:t>6</w:t>
      </w:r>
      <w:r w:rsidR="00CB5094" w:rsidRPr="00BE0206">
        <w:rPr>
          <w:b/>
          <w:bCs/>
        </w:rPr>
        <w:t>.</w:t>
      </w:r>
      <w:r w:rsidR="00DB5687" w:rsidRPr="00BE0206">
        <w:rPr>
          <w:rFonts w:hint="eastAsia"/>
        </w:rPr>
        <w:t xml:space="preserve"> </w:t>
      </w:r>
      <w:r w:rsidR="00735527" w:rsidRPr="00BE0206">
        <w:t xml:space="preserve">Phenotypes and hair regeneration of 5 </w:t>
      </w:r>
      <w:r w:rsidR="00382BAB" w:rsidRPr="00BE0206">
        <w:rPr>
          <w:rFonts w:hint="eastAsia"/>
        </w:rPr>
        <w:t>control (Ctrl)</w:t>
      </w:r>
      <w:r w:rsidR="00735527" w:rsidRPr="00BE0206">
        <w:t xml:space="preserve"> mice, and 5 C</w:t>
      </w:r>
      <w:r w:rsidR="00735527" w:rsidRPr="00BE0206">
        <w:rPr>
          <w:rFonts w:hint="eastAsia"/>
        </w:rPr>
        <w:t>U</w:t>
      </w:r>
      <w:r w:rsidR="001077FE" w:rsidRPr="00BE0206">
        <w:rPr>
          <w:rFonts w:hint="eastAsia"/>
        </w:rPr>
        <w:t>M</w:t>
      </w:r>
      <w:r w:rsidR="00735527" w:rsidRPr="00BE0206">
        <w:rPr>
          <w:rFonts w:hint="eastAsia"/>
        </w:rPr>
        <w:t xml:space="preserve">S </w:t>
      </w:r>
      <w:r w:rsidR="00735527" w:rsidRPr="00BE0206">
        <w:t xml:space="preserve">mice on day </w:t>
      </w:r>
      <w:r w:rsidR="00735527" w:rsidRPr="00BE0206">
        <w:rPr>
          <w:rFonts w:hint="eastAsia"/>
        </w:rPr>
        <w:t>21</w:t>
      </w:r>
      <w:r w:rsidR="00735527" w:rsidRPr="00BE0206">
        <w:t xml:space="preserve"> after hair removal in </w:t>
      </w:r>
      <w:r w:rsidR="0065390B" w:rsidRPr="00BE0206">
        <w:rPr>
          <w:rFonts w:hint="eastAsia"/>
        </w:rPr>
        <w:t xml:space="preserve">the </w:t>
      </w:r>
      <w:r w:rsidR="00735527" w:rsidRPr="00BE0206">
        <w:rPr>
          <w:rFonts w:hint="eastAsia"/>
        </w:rPr>
        <w:t>CU</w:t>
      </w:r>
      <w:r w:rsidR="003C0D19" w:rsidRPr="00BE0206">
        <w:rPr>
          <w:rFonts w:hint="eastAsia"/>
        </w:rPr>
        <w:t>M</w:t>
      </w:r>
      <w:r w:rsidR="00735527" w:rsidRPr="00BE0206">
        <w:rPr>
          <w:rFonts w:hint="eastAsia"/>
        </w:rPr>
        <w:t>S</w:t>
      </w:r>
      <w:r w:rsidR="00735527" w:rsidRPr="00BE0206">
        <w:t xml:space="preserve"> model.</w:t>
      </w:r>
      <w:r w:rsidR="004025ED" w:rsidRPr="00BE0206">
        <w:t xml:space="preserve"> (n=</w:t>
      </w:r>
      <w:r w:rsidR="004025ED" w:rsidRPr="00BE0206">
        <w:rPr>
          <w:rFonts w:hint="eastAsia"/>
        </w:rPr>
        <w:t>5</w:t>
      </w:r>
      <w:r w:rsidR="004025ED" w:rsidRPr="00BE0206">
        <w:t>)</w:t>
      </w:r>
    </w:p>
    <w:p w14:paraId="6E00CC22" w14:textId="5711F18D" w:rsidR="00D04622" w:rsidRPr="00BE0206" w:rsidRDefault="006E501E" w:rsidP="00E7230D">
      <w:pPr>
        <w:spacing w:line="360" w:lineRule="auto"/>
        <w:rPr>
          <w:rFonts w:hint="eastAsia"/>
        </w:rPr>
      </w:pPr>
      <w:r w:rsidRPr="00BE0206">
        <w:rPr>
          <w:b/>
          <w:bCs/>
        </w:rPr>
        <w:t>Figure</w:t>
      </w:r>
      <w:r w:rsidR="00CB5094" w:rsidRPr="00BE0206">
        <w:rPr>
          <w:rFonts w:hint="eastAsia"/>
          <w:b/>
          <w:bCs/>
        </w:rPr>
        <w:t xml:space="preserve"> </w:t>
      </w:r>
      <w:r w:rsidRPr="00BE0206">
        <w:rPr>
          <w:b/>
          <w:bCs/>
        </w:rPr>
        <w:t>S</w:t>
      </w:r>
      <w:r w:rsidR="00E2780F" w:rsidRPr="00BE0206">
        <w:rPr>
          <w:rFonts w:hint="eastAsia"/>
          <w:b/>
          <w:bCs/>
        </w:rPr>
        <w:t>7</w:t>
      </w:r>
      <w:r w:rsidR="00CB5094" w:rsidRPr="00BE0206">
        <w:rPr>
          <w:b/>
          <w:bCs/>
        </w:rPr>
        <w:t>.</w:t>
      </w:r>
      <w:r w:rsidR="005A3CD9" w:rsidRPr="00BE0206">
        <w:rPr>
          <w:rFonts w:hint="eastAsia"/>
        </w:rPr>
        <w:t xml:space="preserve"> </w:t>
      </w:r>
      <w:r w:rsidR="005A3CD9" w:rsidRPr="00BE0206">
        <w:t xml:space="preserve">Representative fluorescence images of CRHR1, CRHR2 and PTEN of </w:t>
      </w:r>
      <w:r w:rsidR="00A26E9D" w:rsidRPr="00BE0206">
        <w:rPr>
          <w:rFonts w:hint="eastAsia"/>
        </w:rPr>
        <w:t>h</w:t>
      </w:r>
      <w:r w:rsidR="00A26E9D" w:rsidRPr="00BE0206">
        <w:t>air follicles</w:t>
      </w:r>
      <w:r w:rsidR="005A3CD9" w:rsidRPr="00BE0206">
        <w:t xml:space="preserve"> from control</w:t>
      </w:r>
      <w:r w:rsidR="006C4CB1" w:rsidRPr="00BE0206">
        <w:rPr>
          <w:rFonts w:hint="eastAsia"/>
        </w:rPr>
        <w:t xml:space="preserve"> (Ctrl)</w:t>
      </w:r>
      <w:r w:rsidR="005A3CD9" w:rsidRPr="00BE0206">
        <w:t xml:space="preserve"> and CU</w:t>
      </w:r>
      <w:r w:rsidR="00C20F3E" w:rsidRPr="00BE0206">
        <w:rPr>
          <w:rFonts w:hint="eastAsia"/>
        </w:rPr>
        <w:t>M</w:t>
      </w:r>
      <w:r w:rsidR="005A3CD9" w:rsidRPr="00BE0206">
        <w:t>S mice (D21). Scale bars</w:t>
      </w:r>
      <w:r w:rsidR="005A3CD9" w:rsidRPr="00BE0206">
        <w:rPr>
          <w:rFonts w:hint="eastAsia"/>
        </w:rPr>
        <w:t xml:space="preserve"> </w:t>
      </w:r>
      <w:r w:rsidR="00A26E9D" w:rsidRPr="00BE0206">
        <w:t xml:space="preserve">200 </w:t>
      </w:r>
      <w:proofErr w:type="spellStart"/>
      <w:r w:rsidR="00A26E9D" w:rsidRPr="00BE0206">
        <w:t>μm</w:t>
      </w:r>
      <w:proofErr w:type="spellEnd"/>
      <w:r w:rsidR="00A26E9D" w:rsidRPr="00BE0206">
        <w:t xml:space="preserve"> and </w:t>
      </w:r>
      <w:r w:rsidR="005A3CD9" w:rsidRPr="00BE0206">
        <w:t xml:space="preserve">50 </w:t>
      </w:r>
      <w:proofErr w:type="spellStart"/>
      <w:r w:rsidR="005A3CD9" w:rsidRPr="00BE0206">
        <w:t>μm</w:t>
      </w:r>
      <w:proofErr w:type="spellEnd"/>
      <w:r w:rsidR="005A3CD9" w:rsidRPr="00BE0206">
        <w:t>.</w:t>
      </w:r>
    </w:p>
    <w:p w14:paraId="2D8104EF" w14:textId="6FA09D78" w:rsidR="000F787C" w:rsidRPr="00BE0206" w:rsidRDefault="00D04622" w:rsidP="00E7230D">
      <w:pPr>
        <w:spacing w:line="360" w:lineRule="auto"/>
        <w:rPr>
          <w:rFonts w:hint="eastAsia"/>
        </w:rPr>
      </w:pPr>
      <w:bookmarkStart w:id="1" w:name="_Hlk176184107"/>
      <w:r w:rsidRPr="00BE0206">
        <w:rPr>
          <w:b/>
          <w:bCs/>
        </w:rPr>
        <w:t>Figure</w:t>
      </w:r>
      <w:r w:rsidR="00CB5094" w:rsidRPr="00BE0206">
        <w:rPr>
          <w:rFonts w:hint="eastAsia"/>
          <w:b/>
          <w:bCs/>
        </w:rPr>
        <w:t xml:space="preserve"> </w:t>
      </w:r>
      <w:r w:rsidRPr="00BE0206">
        <w:rPr>
          <w:b/>
          <w:bCs/>
        </w:rPr>
        <w:t>S</w:t>
      </w:r>
      <w:r w:rsidR="00E2780F" w:rsidRPr="00BE0206">
        <w:rPr>
          <w:rFonts w:hint="eastAsia"/>
          <w:b/>
          <w:bCs/>
        </w:rPr>
        <w:t>8</w:t>
      </w:r>
      <w:r w:rsidR="00CB5094" w:rsidRPr="00BE0206">
        <w:rPr>
          <w:b/>
          <w:bCs/>
        </w:rPr>
        <w:t>.</w:t>
      </w:r>
      <w:r w:rsidR="00A62F39" w:rsidRPr="00BE0206">
        <w:rPr>
          <w:rFonts w:hint="eastAsia"/>
        </w:rPr>
        <w:t xml:space="preserve"> </w:t>
      </w:r>
      <w:r w:rsidR="00735527" w:rsidRPr="00BE0206">
        <w:t xml:space="preserve">Phenotypes and hair regeneration of 5 </w:t>
      </w:r>
      <w:r w:rsidR="00C44EDD" w:rsidRPr="00BE0206">
        <w:rPr>
          <w:rFonts w:hint="eastAsia"/>
        </w:rPr>
        <w:t>control (</w:t>
      </w:r>
      <w:r w:rsidR="00735527" w:rsidRPr="00BE0206">
        <w:t>Ctrl</w:t>
      </w:r>
      <w:r w:rsidR="00C44EDD" w:rsidRPr="00BE0206">
        <w:rPr>
          <w:rFonts w:hint="eastAsia"/>
        </w:rPr>
        <w:t>)</w:t>
      </w:r>
      <w:r w:rsidR="00735527" w:rsidRPr="00BE0206">
        <w:t xml:space="preserve"> mice, 5 CRH mice, and 5 </w:t>
      </w:r>
      <w:proofErr w:type="spellStart"/>
      <w:r w:rsidR="00735527" w:rsidRPr="00BE0206">
        <w:t>CRH+Ast</w:t>
      </w:r>
      <w:proofErr w:type="spellEnd"/>
      <w:r w:rsidR="00735527" w:rsidRPr="00BE0206">
        <w:t xml:space="preserve"> mice 14</w:t>
      </w:r>
      <w:r w:rsidR="0065390B" w:rsidRPr="00BE0206">
        <w:rPr>
          <w:rFonts w:hint="eastAsia"/>
        </w:rPr>
        <w:t xml:space="preserve"> days</w:t>
      </w:r>
      <w:r w:rsidR="00735527" w:rsidRPr="00BE0206">
        <w:t xml:space="preserve"> after hair removal in a CRH subcutaneous injection model.</w:t>
      </w:r>
      <w:r w:rsidR="005956BD" w:rsidRPr="00BE0206">
        <w:rPr>
          <w:rFonts w:hint="eastAsia"/>
        </w:rPr>
        <w:t xml:space="preserve"> </w:t>
      </w:r>
      <w:r w:rsidR="005956BD" w:rsidRPr="00BE0206">
        <w:t>(n=</w:t>
      </w:r>
      <w:r w:rsidR="005956BD" w:rsidRPr="00BE0206">
        <w:rPr>
          <w:rFonts w:hint="eastAsia"/>
        </w:rPr>
        <w:t>5</w:t>
      </w:r>
      <w:r w:rsidR="005956BD" w:rsidRPr="00BE0206">
        <w:t>)</w:t>
      </w:r>
      <w:bookmarkEnd w:id="1"/>
    </w:p>
    <w:p w14:paraId="5528181B" w14:textId="692EC93D" w:rsidR="0095468B" w:rsidRPr="00BE0206" w:rsidRDefault="000C54E3" w:rsidP="00E7230D">
      <w:pPr>
        <w:spacing w:line="360" w:lineRule="auto"/>
        <w:rPr>
          <w:rFonts w:hint="eastAsia"/>
        </w:rPr>
      </w:pPr>
      <w:r w:rsidRPr="00BE0206">
        <w:rPr>
          <w:b/>
          <w:bCs/>
        </w:rPr>
        <w:t>Figure</w:t>
      </w:r>
      <w:r w:rsidR="00CB5094" w:rsidRPr="00BE0206">
        <w:rPr>
          <w:rFonts w:hint="eastAsia"/>
          <w:b/>
          <w:bCs/>
        </w:rPr>
        <w:t xml:space="preserve"> </w:t>
      </w:r>
      <w:r w:rsidRPr="00BE0206">
        <w:rPr>
          <w:b/>
          <w:bCs/>
        </w:rPr>
        <w:t>S</w:t>
      </w:r>
      <w:r w:rsidR="00E2780F" w:rsidRPr="00BE0206">
        <w:rPr>
          <w:rFonts w:hint="eastAsia"/>
          <w:b/>
          <w:bCs/>
        </w:rPr>
        <w:t>9</w:t>
      </w:r>
      <w:r w:rsidR="00CB5094" w:rsidRPr="00BE0206">
        <w:rPr>
          <w:b/>
          <w:bCs/>
        </w:rPr>
        <w:t>.</w:t>
      </w:r>
      <w:r w:rsidR="006A1C7E" w:rsidRPr="00BE0206">
        <w:rPr>
          <w:rFonts w:hint="eastAsia"/>
        </w:rPr>
        <w:t xml:space="preserve"> </w:t>
      </w:r>
      <w:r w:rsidR="006A1C7E" w:rsidRPr="00BE0206">
        <w:t>Representative fluorescence images of PTEN, LC3B and cle</w:t>
      </w:r>
      <w:r w:rsidR="0065390B" w:rsidRPr="00BE0206">
        <w:rPr>
          <w:rFonts w:hint="eastAsia"/>
        </w:rPr>
        <w:t xml:space="preserve">aved </w:t>
      </w:r>
      <w:r w:rsidR="00546E1F" w:rsidRPr="00BE0206">
        <w:rPr>
          <w:rFonts w:hint="eastAsia"/>
        </w:rPr>
        <w:t>c</w:t>
      </w:r>
      <w:r w:rsidR="006A1C7E" w:rsidRPr="00BE0206">
        <w:t>aspase</w:t>
      </w:r>
      <w:r w:rsidR="0065390B" w:rsidRPr="00BE0206">
        <w:rPr>
          <w:rFonts w:hint="eastAsia"/>
        </w:rPr>
        <w:t>-</w:t>
      </w:r>
      <w:r w:rsidR="006A1C7E" w:rsidRPr="00BE0206">
        <w:t xml:space="preserve">3 of </w:t>
      </w:r>
      <w:r w:rsidR="00A26E9D" w:rsidRPr="00BE0206">
        <w:rPr>
          <w:rFonts w:hint="eastAsia"/>
        </w:rPr>
        <w:t>h</w:t>
      </w:r>
      <w:r w:rsidR="00A26E9D" w:rsidRPr="00BE0206">
        <w:t>air follicles</w:t>
      </w:r>
      <w:r w:rsidR="006A1C7E" w:rsidRPr="00BE0206">
        <w:t xml:space="preserve"> from control, CRH and </w:t>
      </w:r>
      <w:proofErr w:type="spellStart"/>
      <w:r w:rsidR="006A1C7E" w:rsidRPr="00BE0206">
        <w:t>CRH+Ast</w:t>
      </w:r>
      <w:proofErr w:type="spellEnd"/>
      <w:r w:rsidR="006A1C7E" w:rsidRPr="00BE0206">
        <w:t xml:space="preserve"> mice (D14). Scale bars </w:t>
      </w:r>
      <w:r w:rsidR="00A26E9D" w:rsidRPr="00BE0206">
        <w:rPr>
          <w:rFonts w:hint="eastAsia"/>
        </w:rPr>
        <w:t>20</w:t>
      </w:r>
      <w:r w:rsidR="00A26E9D" w:rsidRPr="00BE0206">
        <w:t xml:space="preserve">0 </w:t>
      </w:r>
      <w:proofErr w:type="spellStart"/>
      <w:r w:rsidR="00A26E9D" w:rsidRPr="00BE0206">
        <w:t>μm</w:t>
      </w:r>
      <w:proofErr w:type="spellEnd"/>
      <w:r w:rsidR="00A26E9D" w:rsidRPr="00BE0206">
        <w:t xml:space="preserve"> </w:t>
      </w:r>
      <w:r w:rsidR="00A26E9D" w:rsidRPr="00BE0206">
        <w:rPr>
          <w:rFonts w:hint="eastAsia"/>
        </w:rPr>
        <w:t xml:space="preserve">and </w:t>
      </w:r>
      <w:r w:rsidR="006A1C7E" w:rsidRPr="00BE0206">
        <w:t xml:space="preserve">50 </w:t>
      </w:r>
      <w:proofErr w:type="spellStart"/>
      <w:r w:rsidR="006A1C7E" w:rsidRPr="00BE0206">
        <w:t>μm</w:t>
      </w:r>
      <w:proofErr w:type="spellEnd"/>
      <w:r w:rsidR="006A1C7E" w:rsidRPr="00BE0206">
        <w:t>.</w:t>
      </w:r>
    </w:p>
    <w:p w14:paraId="66CC5C3C" w14:textId="2DD0A0C8" w:rsidR="0095468B" w:rsidRPr="00BE0206" w:rsidRDefault="0095468B" w:rsidP="0095468B">
      <w:pPr>
        <w:spacing w:line="360" w:lineRule="auto"/>
      </w:pPr>
      <w:r w:rsidRPr="00BE0206">
        <w:rPr>
          <w:b/>
          <w:bCs/>
        </w:rPr>
        <w:t xml:space="preserve">Figure </w:t>
      </w:r>
      <w:r w:rsidRPr="00BE0206">
        <w:rPr>
          <w:rFonts w:hint="eastAsia"/>
          <w:b/>
          <w:bCs/>
        </w:rPr>
        <w:t>S</w:t>
      </w:r>
      <w:r w:rsidR="00E2780F" w:rsidRPr="00BE0206">
        <w:rPr>
          <w:rFonts w:hint="eastAsia"/>
          <w:b/>
          <w:bCs/>
        </w:rPr>
        <w:t>10</w:t>
      </w:r>
      <w:r w:rsidRPr="00BE0206">
        <w:rPr>
          <w:b/>
          <w:bCs/>
        </w:rPr>
        <w:t>.</w:t>
      </w:r>
      <w:r w:rsidRPr="00BE0206">
        <w:t xml:space="preserve"> CRH increases the expression of aging-related indicators in DPCs. A. Western blot analysis of P53 and P21 in control (Ctrl), CRH-treated and </w:t>
      </w:r>
      <w:proofErr w:type="spellStart"/>
      <w:r w:rsidRPr="00BE0206">
        <w:t>CRH+Ast-treated</w:t>
      </w:r>
      <w:proofErr w:type="spellEnd"/>
      <w:r w:rsidRPr="00BE0206">
        <w:t xml:space="preserve"> DPCs</w:t>
      </w:r>
      <w:r w:rsidR="00B53555" w:rsidRPr="00BE0206">
        <w:t xml:space="preserve"> (n=</w:t>
      </w:r>
      <w:r w:rsidR="00B53555" w:rsidRPr="00BE0206">
        <w:rPr>
          <w:rFonts w:hint="eastAsia"/>
        </w:rPr>
        <w:t>4</w:t>
      </w:r>
      <w:r w:rsidR="00B53555" w:rsidRPr="00BE0206">
        <w:t>)</w:t>
      </w:r>
      <w:r w:rsidR="00B53555" w:rsidRPr="00BE0206">
        <w:rPr>
          <w:rFonts w:hint="eastAsia"/>
        </w:rPr>
        <w:t>.</w:t>
      </w:r>
      <w:r w:rsidRPr="00BE0206">
        <w:t xml:space="preserve"> B. β-galactosidase staining images of DPCs in different groups. Scale bars 50 </w:t>
      </w:r>
      <w:proofErr w:type="spellStart"/>
      <w:r w:rsidRPr="00BE0206">
        <w:t>μm</w:t>
      </w:r>
      <w:proofErr w:type="spellEnd"/>
      <w:r w:rsidRPr="00BE0206">
        <w:t>. Data are mean</w:t>
      </w:r>
      <w:r w:rsidR="00504DDB" w:rsidRPr="00BE0206">
        <w:rPr>
          <w:rFonts w:hint="eastAsia"/>
        </w:rPr>
        <w:t>s</w:t>
      </w:r>
      <w:r w:rsidRPr="00BE0206">
        <w:t xml:space="preserve"> ± SD. *p &lt; 0.05.</w:t>
      </w:r>
    </w:p>
    <w:p w14:paraId="2A30441A" w14:textId="77777777" w:rsidR="00CC1E32" w:rsidRPr="00BE0206" w:rsidRDefault="00CC1E32" w:rsidP="0095468B">
      <w:pPr>
        <w:spacing w:line="360" w:lineRule="auto"/>
      </w:pPr>
    </w:p>
    <w:sectPr w:rsidR="00CC1E32" w:rsidRPr="00BE02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D2664B" w14:textId="77777777" w:rsidR="00BA35CB" w:rsidRDefault="00BA35CB" w:rsidP="000F5326">
      <w:r>
        <w:separator/>
      </w:r>
    </w:p>
  </w:endnote>
  <w:endnote w:type="continuationSeparator" w:id="0">
    <w:p w14:paraId="285675B9" w14:textId="77777777" w:rsidR="00BA35CB" w:rsidRDefault="00BA35CB" w:rsidP="000F53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A65A0A" w14:textId="77777777" w:rsidR="00BA35CB" w:rsidRDefault="00BA35CB" w:rsidP="000F5326">
      <w:r>
        <w:separator/>
      </w:r>
    </w:p>
  </w:footnote>
  <w:footnote w:type="continuationSeparator" w:id="0">
    <w:p w14:paraId="581E2CAE" w14:textId="77777777" w:rsidR="00BA35CB" w:rsidRDefault="00BA35CB" w:rsidP="000F53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3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B52D4"/>
    <w:rsid w:val="000039A2"/>
    <w:rsid w:val="00013F21"/>
    <w:rsid w:val="00015D71"/>
    <w:rsid w:val="00027DEB"/>
    <w:rsid w:val="00043161"/>
    <w:rsid w:val="00043827"/>
    <w:rsid w:val="00050358"/>
    <w:rsid w:val="0006040B"/>
    <w:rsid w:val="0006590C"/>
    <w:rsid w:val="00080C5F"/>
    <w:rsid w:val="000A3237"/>
    <w:rsid w:val="000C32B7"/>
    <w:rsid w:val="000C54E3"/>
    <w:rsid w:val="000D0650"/>
    <w:rsid w:val="000F4FDA"/>
    <w:rsid w:val="000F5326"/>
    <w:rsid w:val="000F787C"/>
    <w:rsid w:val="001077FE"/>
    <w:rsid w:val="00140CED"/>
    <w:rsid w:val="00162305"/>
    <w:rsid w:val="001721DC"/>
    <w:rsid w:val="00172D31"/>
    <w:rsid w:val="001810C9"/>
    <w:rsid w:val="001A6FFC"/>
    <w:rsid w:val="001B073D"/>
    <w:rsid w:val="001B24AE"/>
    <w:rsid w:val="001C45ED"/>
    <w:rsid w:val="001C595B"/>
    <w:rsid w:val="0020219E"/>
    <w:rsid w:val="00214C2D"/>
    <w:rsid w:val="00226AA1"/>
    <w:rsid w:val="002430E2"/>
    <w:rsid w:val="0027117D"/>
    <w:rsid w:val="00273CD4"/>
    <w:rsid w:val="00282921"/>
    <w:rsid w:val="002867CB"/>
    <w:rsid w:val="00296BAC"/>
    <w:rsid w:val="00297409"/>
    <w:rsid w:val="002C35F9"/>
    <w:rsid w:val="002D107C"/>
    <w:rsid w:val="002E0DE6"/>
    <w:rsid w:val="002F6463"/>
    <w:rsid w:val="00303ECE"/>
    <w:rsid w:val="00361E5B"/>
    <w:rsid w:val="00375823"/>
    <w:rsid w:val="00382BAB"/>
    <w:rsid w:val="00394DA7"/>
    <w:rsid w:val="0039614E"/>
    <w:rsid w:val="003A3375"/>
    <w:rsid w:val="003A6E93"/>
    <w:rsid w:val="003C0D19"/>
    <w:rsid w:val="003C7125"/>
    <w:rsid w:val="003D6F3F"/>
    <w:rsid w:val="003E5C9E"/>
    <w:rsid w:val="003E6E64"/>
    <w:rsid w:val="003E71AF"/>
    <w:rsid w:val="004025ED"/>
    <w:rsid w:val="004042F5"/>
    <w:rsid w:val="004102E6"/>
    <w:rsid w:val="004249D7"/>
    <w:rsid w:val="0043018A"/>
    <w:rsid w:val="00437F87"/>
    <w:rsid w:val="0044011C"/>
    <w:rsid w:val="00440708"/>
    <w:rsid w:val="0044129E"/>
    <w:rsid w:val="00445DF5"/>
    <w:rsid w:val="00464BE7"/>
    <w:rsid w:val="00493310"/>
    <w:rsid w:val="004A6E3D"/>
    <w:rsid w:val="004B406B"/>
    <w:rsid w:val="004B4C93"/>
    <w:rsid w:val="004E6BEA"/>
    <w:rsid w:val="004F4574"/>
    <w:rsid w:val="00500618"/>
    <w:rsid w:val="00504DDB"/>
    <w:rsid w:val="00512471"/>
    <w:rsid w:val="00512A7F"/>
    <w:rsid w:val="00513898"/>
    <w:rsid w:val="00521E10"/>
    <w:rsid w:val="00546E1F"/>
    <w:rsid w:val="00561135"/>
    <w:rsid w:val="005809CD"/>
    <w:rsid w:val="00586BCA"/>
    <w:rsid w:val="005903D0"/>
    <w:rsid w:val="00591D30"/>
    <w:rsid w:val="005956BD"/>
    <w:rsid w:val="005A2FAF"/>
    <w:rsid w:val="005A3CD9"/>
    <w:rsid w:val="005A4CC5"/>
    <w:rsid w:val="005B4A1B"/>
    <w:rsid w:val="005E31FB"/>
    <w:rsid w:val="005F05DA"/>
    <w:rsid w:val="005F0783"/>
    <w:rsid w:val="005F3A12"/>
    <w:rsid w:val="00603E61"/>
    <w:rsid w:val="006237BB"/>
    <w:rsid w:val="0062753B"/>
    <w:rsid w:val="00642F04"/>
    <w:rsid w:val="00644774"/>
    <w:rsid w:val="00652C50"/>
    <w:rsid w:val="0065390B"/>
    <w:rsid w:val="00654469"/>
    <w:rsid w:val="006554D2"/>
    <w:rsid w:val="006732E5"/>
    <w:rsid w:val="00680F5C"/>
    <w:rsid w:val="006A1C7E"/>
    <w:rsid w:val="006B3EF6"/>
    <w:rsid w:val="006C4CB1"/>
    <w:rsid w:val="006E1A7F"/>
    <w:rsid w:val="006E501E"/>
    <w:rsid w:val="006E506A"/>
    <w:rsid w:val="006F1BD1"/>
    <w:rsid w:val="006F7B1D"/>
    <w:rsid w:val="00711EC9"/>
    <w:rsid w:val="00712B28"/>
    <w:rsid w:val="00735527"/>
    <w:rsid w:val="00735CE3"/>
    <w:rsid w:val="0074240B"/>
    <w:rsid w:val="00742D71"/>
    <w:rsid w:val="00754D2C"/>
    <w:rsid w:val="00776C8B"/>
    <w:rsid w:val="007858D5"/>
    <w:rsid w:val="007A0A95"/>
    <w:rsid w:val="007A26B3"/>
    <w:rsid w:val="007A2E99"/>
    <w:rsid w:val="007A5918"/>
    <w:rsid w:val="007B012E"/>
    <w:rsid w:val="007E6310"/>
    <w:rsid w:val="007F018D"/>
    <w:rsid w:val="007F2DC9"/>
    <w:rsid w:val="007F5D7D"/>
    <w:rsid w:val="008105FE"/>
    <w:rsid w:val="00815B30"/>
    <w:rsid w:val="008426C5"/>
    <w:rsid w:val="008544E9"/>
    <w:rsid w:val="008727CB"/>
    <w:rsid w:val="00881752"/>
    <w:rsid w:val="00886D24"/>
    <w:rsid w:val="0089185C"/>
    <w:rsid w:val="008A746C"/>
    <w:rsid w:val="008B14A2"/>
    <w:rsid w:val="008D3576"/>
    <w:rsid w:val="008D70B1"/>
    <w:rsid w:val="00915320"/>
    <w:rsid w:val="009350C4"/>
    <w:rsid w:val="0095468B"/>
    <w:rsid w:val="0096151A"/>
    <w:rsid w:val="00967ACE"/>
    <w:rsid w:val="00981122"/>
    <w:rsid w:val="00987F98"/>
    <w:rsid w:val="009A0B6C"/>
    <w:rsid w:val="009B0EF4"/>
    <w:rsid w:val="009B51D6"/>
    <w:rsid w:val="009B682B"/>
    <w:rsid w:val="009C0B60"/>
    <w:rsid w:val="009F09ED"/>
    <w:rsid w:val="00A03580"/>
    <w:rsid w:val="00A219DD"/>
    <w:rsid w:val="00A26E9D"/>
    <w:rsid w:val="00A30547"/>
    <w:rsid w:val="00A36C18"/>
    <w:rsid w:val="00A40183"/>
    <w:rsid w:val="00A5419A"/>
    <w:rsid w:val="00A56B27"/>
    <w:rsid w:val="00A62F39"/>
    <w:rsid w:val="00A7424D"/>
    <w:rsid w:val="00A75443"/>
    <w:rsid w:val="00A8600C"/>
    <w:rsid w:val="00A869BA"/>
    <w:rsid w:val="00AA1165"/>
    <w:rsid w:val="00AB2C9F"/>
    <w:rsid w:val="00AB4EF0"/>
    <w:rsid w:val="00AD4BB9"/>
    <w:rsid w:val="00AD7277"/>
    <w:rsid w:val="00AE777E"/>
    <w:rsid w:val="00AF1CAB"/>
    <w:rsid w:val="00AF225A"/>
    <w:rsid w:val="00B079E4"/>
    <w:rsid w:val="00B53555"/>
    <w:rsid w:val="00B835B9"/>
    <w:rsid w:val="00BA0108"/>
    <w:rsid w:val="00BA35CB"/>
    <w:rsid w:val="00BE0206"/>
    <w:rsid w:val="00BF5DC4"/>
    <w:rsid w:val="00C00270"/>
    <w:rsid w:val="00C02263"/>
    <w:rsid w:val="00C07AD4"/>
    <w:rsid w:val="00C14DE5"/>
    <w:rsid w:val="00C20F3E"/>
    <w:rsid w:val="00C22B8D"/>
    <w:rsid w:val="00C2687F"/>
    <w:rsid w:val="00C3510F"/>
    <w:rsid w:val="00C409B5"/>
    <w:rsid w:val="00C44EDD"/>
    <w:rsid w:val="00C61BC7"/>
    <w:rsid w:val="00CA64AB"/>
    <w:rsid w:val="00CB2583"/>
    <w:rsid w:val="00CB5094"/>
    <w:rsid w:val="00CC1E32"/>
    <w:rsid w:val="00CD3FD2"/>
    <w:rsid w:val="00CE3770"/>
    <w:rsid w:val="00CF6928"/>
    <w:rsid w:val="00D04622"/>
    <w:rsid w:val="00D04BD2"/>
    <w:rsid w:val="00D05F14"/>
    <w:rsid w:val="00D100FF"/>
    <w:rsid w:val="00D10929"/>
    <w:rsid w:val="00D16D1B"/>
    <w:rsid w:val="00D331CA"/>
    <w:rsid w:val="00D4782A"/>
    <w:rsid w:val="00D47988"/>
    <w:rsid w:val="00D57826"/>
    <w:rsid w:val="00D7373E"/>
    <w:rsid w:val="00D77786"/>
    <w:rsid w:val="00D8224A"/>
    <w:rsid w:val="00D869D5"/>
    <w:rsid w:val="00DA3987"/>
    <w:rsid w:val="00DB0A9A"/>
    <w:rsid w:val="00DB52D4"/>
    <w:rsid w:val="00DB5687"/>
    <w:rsid w:val="00DC1387"/>
    <w:rsid w:val="00DD31E2"/>
    <w:rsid w:val="00E0591C"/>
    <w:rsid w:val="00E2000A"/>
    <w:rsid w:val="00E2780F"/>
    <w:rsid w:val="00E30A25"/>
    <w:rsid w:val="00E33CE0"/>
    <w:rsid w:val="00E57BA1"/>
    <w:rsid w:val="00E67282"/>
    <w:rsid w:val="00E7230D"/>
    <w:rsid w:val="00E95E07"/>
    <w:rsid w:val="00EA3B4E"/>
    <w:rsid w:val="00EB4BEA"/>
    <w:rsid w:val="00EC4A00"/>
    <w:rsid w:val="00ED4127"/>
    <w:rsid w:val="00EF3F0B"/>
    <w:rsid w:val="00F06A4D"/>
    <w:rsid w:val="00F06AA3"/>
    <w:rsid w:val="00F14237"/>
    <w:rsid w:val="00F40474"/>
    <w:rsid w:val="00F42430"/>
    <w:rsid w:val="00F95229"/>
    <w:rsid w:val="00FB6ECA"/>
    <w:rsid w:val="00FB7A55"/>
    <w:rsid w:val="00FC45E5"/>
    <w:rsid w:val="00FC4765"/>
    <w:rsid w:val="00FE6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1CB15E"/>
  <w15:chartTrackingRefBased/>
  <w15:docId w15:val="{0DFCCC4A-DCB6-4BF9-A045-F73D7E1730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0C54E3"/>
    <w:pPr>
      <w:widowControl w:val="0"/>
      <w:jc w:val="both"/>
    </w:pPr>
    <w:rPr>
      <w:rFonts w:ascii="Times New Roman" w:eastAsia="宋体" w:hAnsi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uiPriority w:val="1"/>
    <w:qFormat/>
    <w:rsid w:val="00464BE7"/>
    <w:pPr>
      <w:spacing w:before="120" w:after="120" w:line="360" w:lineRule="auto"/>
    </w:pPr>
    <w:rPr>
      <w:szCs w:val="19"/>
    </w:rPr>
  </w:style>
  <w:style w:type="character" w:customStyle="1" w:styleId="a4">
    <w:name w:val="正文文本 字符"/>
    <w:basedOn w:val="a0"/>
    <w:link w:val="a3"/>
    <w:uiPriority w:val="1"/>
    <w:rsid w:val="00464BE7"/>
    <w:rPr>
      <w:rFonts w:ascii="Times New Roman" w:eastAsia="宋体" w:hAnsi="Times New Roman"/>
      <w:sz w:val="24"/>
      <w:szCs w:val="19"/>
    </w:rPr>
  </w:style>
  <w:style w:type="paragraph" w:styleId="a5">
    <w:name w:val="header"/>
    <w:basedOn w:val="a"/>
    <w:link w:val="a6"/>
    <w:uiPriority w:val="99"/>
    <w:unhideWhenUsed/>
    <w:rsid w:val="000F532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F5326"/>
    <w:rPr>
      <w:rFonts w:ascii="Times New Roman" w:eastAsia="宋体" w:hAnsi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0F53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0F5326"/>
    <w:rPr>
      <w:rFonts w:ascii="Times New Roman" w:eastAsia="宋体" w:hAnsi="Times New Roman"/>
      <w:sz w:val="18"/>
      <w:szCs w:val="18"/>
    </w:rPr>
  </w:style>
  <w:style w:type="table" w:styleId="a9">
    <w:name w:val="Table Grid"/>
    <w:basedOn w:val="a1"/>
    <w:uiPriority w:val="39"/>
    <w:rsid w:val="008817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-3">
    <w:name w:val="Grid Table 4 Accent 3"/>
    <w:basedOn w:val="a1"/>
    <w:uiPriority w:val="49"/>
    <w:rsid w:val="00881752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aa">
    <w:name w:val="Hyperlink"/>
    <w:basedOn w:val="a0"/>
    <w:uiPriority w:val="99"/>
    <w:unhideWhenUsed/>
    <w:rsid w:val="0028292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huangkeng789@foxmail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1</TotalTime>
  <Pages>2</Pages>
  <Words>432</Words>
  <Characters>2465</Characters>
  <Application>Microsoft Office Word</Application>
  <DocSecurity>0</DocSecurity>
  <Lines>20</Lines>
  <Paragraphs>5</Paragraphs>
  <ScaleCrop>false</ScaleCrop>
  <Company/>
  <LinksUpToDate>false</LinksUpToDate>
  <CharactersWithSpaces>2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姿 梁</dc:creator>
  <cp:keywords/>
  <dc:description/>
  <cp:lastModifiedBy>文姿 梁</cp:lastModifiedBy>
  <cp:revision>184</cp:revision>
  <dcterms:created xsi:type="dcterms:W3CDTF">2024-08-09T08:30:00Z</dcterms:created>
  <dcterms:modified xsi:type="dcterms:W3CDTF">2024-12-29T09:06:00Z</dcterms:modified>
</cp:coreProperties>
</file>